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2717" w:rsidRPr="004E1DDD" w:rsidRDefault="001A2717" w:rsidP="001A2717">
      <w:pPr>
        <w:spacing w:line="480" w:lineRule="auto"/>
        <w:rPr>
          <w:rFonts w:ascii="Times New Roman" w:hAnsi="Times New Roman" w:cs="Times New Roman"/>
          <w:sz w:val="24"/>
        </w:rPr>
      </w:pPr>
      <w:r w:rsidRPr="005618C0">
        <w:rPr>
          <w:rFonts w:ascii="Times New Roman" w:eastAsia="맑은 고딕" w:hAnsi="Times New Roman" w:cs="Times New Roman"/>
          <w:color w:val="000000"/>
          <w:kern w:val="0"/>
          <w:szCs w:val="20"/>
        </w:rPr>
        <w:t>Supplementary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Table</w:t>
      </w:r>
      <w:r w:rsidRPr="005618C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>1</w:t>
      </w:r>
      <w:r w:rsidRPr="005618C0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. </w:t>
      </w:r>
      <w:r w:rsidRPr="004E1DDD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Comparison 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of </w:t>
      </w:r>
      <w:r w:rsidRPr="004E1DDD">
        <w:rPr>
          <w:rFonts w:ascii="Times New Roman" w:eastAsia="맑은 고딕" w:hAnsi="Times New Roman" w:cs="Times New Roman"/>
          <w:color w:val="000000"/>
          <w:kern w:val="0"/>
          <w:szCs w:val="20"/>
        </w:rPr>
        <w:t>included (N=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>500</w:t>
      </w:r>
      <w:r w:rsidRPr="004E1DDD">
        <w:rPr>
          <w:rFonts w:ascii="Times New Roman" w:eastAsia="맑은 고딕" w:hAnsi="Times New Roman" w:cs="Times New Roman"/>
          <w:color w:val="000000"/>
          <w:kern w:val="0"/>
          <w:szCs w:val="20"/>
        </w:rPr>
        <w:t>) and excluded (N=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>307) participants among those registered in the 1</w:t>
      </w:r>
      <w:r w:rsidRPr="004E1DDD"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>st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year of CMERC baseline study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86"/>
        <w:gridCol w:w="989"/>
        <w:gridCol w:w="1337"/>
        <w:gridCol w:w="1238"/>
        <w:gridCol w:w="1238"/>
        <w:gridCol w:w="1238"/>
        <w:gridCol w:w="1238"/>
        <w:gridCol w:w="1233"/>
      </w:tblGrid>
      <w:tr w:rsidR="001A2717" w:rsidRPr="008A46DD" w:rsidTr="007C6E61">
        <w:trPr>
          <w:trHeight w:val="249"/>
        </w:trPr>
        <w:tc>
          <w:tcPr>
            <w:tcW w:w="189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rticipants' Characteristics</w:t>
            </w:r>
          </w:p>
        </w:tc>
        <w:tc>
          <w:tcPr>
            <w:tcW w:w="849" w:type="pct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kern w:val="0"/>
                <w:szCs w:val="20"/>
              </w:rPr>
              <w:t>Total (N=807)</w:t>
            </w:r>
          </w:p>
        </w:tc>
        <w:tc>
          <w:tcPr>
            <w:tcW w:w="903" w:type="pct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kern w:val="0"/>
                <w:szCs w:val="20"/>
              </w:rPr>
              <w:t>Included in follow-up study (N=500)</w:t>
            </w:r>
          </w:p>
        </w:tc>
        <w:tc>
          <w:tcPr>
            <w:tcW w:w="903" w:type="pct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kern w:val="0"/>
                <w:szCs w:val="20"/>
              </w:rPr>
              <w:t>Excluded in follow-up study (N=307)</w:t>
            </w:r>
          </w:p>
        </w:tc>
        <w:tc>
          <w:tcPr>
            <w:tcW w:w="452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</w:tr>
      <w:tr w:rsidR="001A2717" w:rsidRPr="008A46DD" w:rsidTr="007C6E61">
        <w:trPr>
          <w:trHeight w:val="533"/>
        </w:trPr>
        <w:tc>
          <w:tcPr>
            <w:tcW w:w="189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49" w:type="pct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03" w:type="pct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03" w:type="pct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52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A2717" w:rsidRPr="008A46DD" w:rsidTr="007C6E61">
        <w:trPr>
          <w:trHeight w:val="249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, Mean (SD)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0.9 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.0)</w:t>
            </w:r>
          </w:p>
        </w:tc>
        <w:tc>
          <w:tcPr>
            <w:tcW w:w="4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1.8 </w:t>
            </w:r>
          </w:p>
        </w:tc>
        <w:tc>
          <w:tcPr>
            <w:tcW w:w="4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8.4)</w:t>
            </w:r>
          </w:p>
        </w:tc>
        <w:tc>
          <w:tcPr>
            <w:tcW w:w="4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9.4 </w:t>
            </w:r>
          </w:p>
        </w:tc>
        <w:tc>
          <w:tcPr>
            <w:tcW w:w="4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.6)</w:t>
            </w:r>
          </w:p>
        </w:tc>
        <w:tc>
          <w:tcPr>
            <w:tcW w:w="4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</w:tr>
      <w:tr w:rsidR="001A2717" w:rsidRPr="008A46DD" w:rsidTr="007C6E61">
        <w:trPr>
          <w:trHeight w:val="249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A2717" w:rsidRPr="008A46DD" w:rsidTr="007C6E61">
        <w:trPr>
          <w:trHeight w:val="249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Male, N (%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6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9.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1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0.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5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7.7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46 </w:t>
            </w:r>
          </w:p>
        </w:tc>
      </w:tr>
      <w:tr w:rsidR="001A2717" w:rsidRPr="008A46DD" w:rsidTr="007C6E61">
        <w:trPr>
          <w:trHeight w:val="249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Female, N (%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71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0.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4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9.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2.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A2717" w:rsidRPr="008A46DD" w:rsidTr="007C6E61">
        <w:trPr>
          <w:trHeight w:val="249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cio-economic variable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A2717" w:rsidRPr="008A46DD" w:rsidTr="007C6E61">
        <w:trPr>
          <w:trHeight w:val="249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Education: High school or more, N (%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22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9.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9.4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5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0.7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11 </w:t>
            </w:r>
          </w:p>
        </w:tc>
      </w:tr>
      <w:tr w:rsidR="001A2717" w:rsidRPr="008A46DD" w:rsidTr="007C6E61">
        <w:trPr>
          <w:trHeight w:val="249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Highest quartile of </w:t>
            </w: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usehold incom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year</w:t>
            </w: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N (%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3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9.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8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7.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5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1.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09 </w:t>
            </w:r>
          </w:p>
        </w:tc>
      </w:tr>
      <w:tr w:rsidR="001A2717" w:rsidRPr="008A46DD" w:rsidTr="007C6E61">
        <w:trPr>
          <w:trHeight w:val="249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Currently married, living together, N (%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95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86.1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35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87.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84.7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57 </w:t>
            </w:r>
          </w:p>
        </w:tc>
      </w:tr>
      <w:tr w:rsidR="001A2717" w:rsidRPr="008A46DD" w:rsidTr="007C6E61">
        <w:trPr>
          <w:trHeight w:val="249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ence of major comorbidity, N (%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59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4.5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7.4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9.7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4 </w:t>
            </w:r>
          </w:p>
        </w:tc>
      </w:tr>
      <w:tr w:rsidR="001A2717" w:rsidRPr="008A46DD" w:rsidTr="007C6E61">
        <w:trPr>
          <w:trHeight w:val="249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Hypertension, N (%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0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3.5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2.4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8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5.4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28 </w:t>
            </w:r>
          </w:p>
        </w:tc>
      </w:tr>
      <w:tr w:rsidR="001A2717" w:rsidRPr="008A46DD" w:rsidTr="007C6E61">
        <w:trPr>
          <w:trHeight w:val="249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Diabetes, N (%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3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.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.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.5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06 </w:t>
            </w:r>
          </w:p>
        </w:tc>
      </w:tr>
      <w:tr w:rsidR="001A2717" w:rsidRPr="008A46DD" w:rsidTr="007C6E61">
        <w:trPr>
          <w:trHeight w:val="249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ody Mass Index(kg/m</w:t>
            </w: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, Mean (SD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.7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.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.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.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.8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.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76 </w:t>
            </w:r>
          </w:p>
        </w:tc>
      </w:tr>
      <w:tr w:rsidR="001A2717" w:rsidRPr="008A46DD" w:rsidTr="007C6E61">
        <w:trPr>
          <w:trHeight w:val="249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festyle factors, N(%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A2717" w:rsidRPr="008A46DD" w:rsidTr="007C6E61">
        <w:trPr>
          <w:trHeight w:val="249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Current cigarette smoke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0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2.4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0.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6.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9 </w:t>
            </w:r>
          </w:p>
        </w:tc>
      </w:tr>
      <w:tr w:rsidR="001A2717" w:rsidRPr="008A46DD" w:rsidTr="007C6E61">
        <w:trPr>
          <w:trHeight w:val="249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Current alcohol consume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95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1.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1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0.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4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3.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97 </w:t>
            </w:r>
          </w:p>
        </w:tc>
      </w:tr>
      <w:tr w:rsidR="001A2717" w:rsidRPr="008A46DD" w:rsidTr="007C6E61">
        <w:trPr>
          <w:trHeight w:val="249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Regular exercise</w:t>
            </w: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3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6.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1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8.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3.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50 </w:t>
            </w:r>
          </w:p>
        </w:tc>
      </w:tr>
      <w:tr w:rsidR="001A2717" w:rsidRPr="008A46DD" w:rsidTr="007C6E61">
        <w:trPr>
          <w:trHeight w:val="249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nopaused (women only, 571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59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2.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6.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6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6.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6 </w:t>
            </w:r>
          </w:p>
        </w:tc>
      </w:tr>
      <w:tr w:rsidR="001A2717" w:rsidRPr="008A46DD" w:rsidTr="007C6E61">
        <w:trPr>
          <w:trHeight w:val="249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silience statu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A2717" w:rsidRPr="008A46DD" w:rsidTr="007C6E61">
        <w:trPr>
          <w:trHeight w:val="249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Unexplosed and well</w:t>
            </w: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0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3.5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3.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8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3.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32 </w:t>
            </w:r>
          </w:p>
        </w:tc>
      </w:tr>
      <w:tr w:rsidR="001A2717" w:rsidRPr="008A46DD" w:rsidTr="007C6E61">
        <w:trPr>
          <w:trHeight w:val="249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Resilient</w:t>
            </w: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42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4.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6.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8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2.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A2717" w:rsidRPr="008A46DD" w:rsidTr="007C6E61">
        <w:trPr>
          <w:trHeight w:val="249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Reactive Depression</w:t>
            </w: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2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0.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8.4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3.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A2717" w:rsidRPr="008A46DD" w:rsidTr="007C6E61">
        <w:trPr>
          <w:trHeight w:val="249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Vulnerable Depression</w:t>
            </w: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.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A2717" w:rsidRPr="008A46DD" w:rsidTr="007C6E61">
        <w:trPr>
          <w:trHeight w:val="249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sychiatric assessment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A2717" w:rsidRPr="008A46DD" w:rsidTr="007C6E61">
        <w:trPr>
          <w:trHeight w:val="249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Beck Depression Inventory-II (range:0-63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3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.4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.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.7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8 </w:t>
            </w:r>
          </w:p>
        </w:tc>
      </w:tr>
      <w:tr w:rsidR="001A2717" w:rsidRPr="008A46DD" w:rsidTr="007C6E61">
        <w:trPr>
          <w:trHeight w:val="249"/>
        </w:trPr>
        <w:tc>
          <w:tcPr>
            <w:tcW w:w="18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Mini Mental State Examination-DS(range: 0-30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.1 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9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.3 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8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.7 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.1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</w:tr>
      <w:tr w:rsidR="001A2717" w:rsidRPr="008A46DD" w:rsidTr="007C6E61">
        <w:trPr>
          <w:trHeight w:val="249"/>
        </w:trPr>
        <w:tc>
          <w:tcPr>
            <w:tcW w:w="5000" w:type="pct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1</w:t>
            </w: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Defined as having moderate-vigorous physical activity more than 150 minutes in a week in average. </w:t>
            </w:r>
          </w:p>
        </w:tc>
      </w:tr>
      <w:tr w:rsidR="001A2717" w:rsidRPr="008A46DD" w:rsidTr="007C6E61">
        <w:trPr>
          <w:trHeight w:val="249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 negative event experience in 6 months and no current depressive symptoms (BDI&lt;20)</w:t>
            </w:r>
          </w:p>
        </w:tc>
      </w:tr>
      <w:tr w:rsidR="001A2717" w:rsidRPr="008A46DD" w:rsidTr="007C6E61">
        <w:trPr>
          <w:trHeight w:val="249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3</w:t>
            </w: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xperienced negative events in 6 months but no current depressive symptoms (BDI&lt;20)</w:t>
            </w:r>
          </w:p>
        </w:tc>
      </w:tr>
      <w:tr w:rsidR="001A2717" w:rsidRPr="008A46DD" w:rsidTr="007C6E61">
        <w:trPr>
          <w:trHeight w:val="249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4</w:t>
            </w: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xperienced negative events in 6 months with current depressive symptoms (BDI≥20)</w:t>
            </w:r>
          </w:p>
        </w:tc>
      </w:tr>
      <w:tr w:rsidR="001A2717" w:rsidRPr="008A46DD" w:rsidTr="007C6E61">
        <w:trPr>
          <w:trHeight w:val="249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8A46DD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5</w:t>
            </w:r>
            <w:r w:rsidRPr="008A46D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 negative event experience in 6 months and with current depressive symptoms (BDI≥20)</w:t>
            </w:r>
          </w:p>
        </w:tc>
      </w:tr>
    </w:tbl>
    <w:tbl>
      <w:tblPr>
        <w:tblpPr w:leftFromText="142" w:rightFromText="142" w:vertAnchor="text" w:horzAnchor="page" w:tblpX="710" w:tblpY="121"/>
        <w:tblW w:w="1536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4"/>
        <w:gridCol w:w="1045"/>
        <w:gridCol w:w="800"/>
        <w:gridCol w:w="850"/>
        <w:gridCol w:w="6"/>
        <w:gridCol w:w="891"/>
        <w:gridCol w:w="782"/>
        <w:gridCol w:w="648"/>
        <w:gridCol w:w="6"/>
        <w:gridCol w:w="742"/>
        <w:gridCol w:w="782"/>
        <w:gridCol w:w="655"/>
        <w:gridCol w:w="6"/>
        <w:gridCol w:w="742"/>
        <w:gridCol w:w="880"/>
        <w:gridCol w:w="650"/>
        <w:gridCol w:w="6"/>
        <w:gridCol w:w="903"/>
        <w:gridCol w:w="782"/>
        <w:gridCol w:w="6"/>
        <w:gridCol w:w="635"/>
        <w:gridCol w:w="8"/>
        <w:gridCol w:w="748"/>
        <w:gridCol w:w="6"/>
        <w:gridCol w:w="776"/>
        <w:gridCol w:w="6"/>
        <w:gridCol w:w="719"/>
        <w:gridCol w:w="6"/>
      </w:tblGrid>
      <w:tr w:rsidR="001A2717" w:rsidRPr="005618C0" w:rsidTr="007C6E61">
        <w:trPr>
          <w:trHeight w:val="300"/>
        </w:trPr>
        <w:tc>
          <w:tcPr>
            <w:tcW w:w="15360" w:type="dxa"/>
            <w:gridSpan w:val="2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Supplementary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Table</w:t>
            </w: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 Association between Connor-Davidson Resilience Score and Heart Rate Variability Indices at follow-up</w:t>
            </w:r>
          </w:p>
        </w:tc>
      </w:tr>
      <w:tr w:rsidR="001A2717" w:rsidRPr="005618C0" w:rsidTr="007C6E61">
        <w:trPr>
          <w:trHeight w:val="300"/>
        </w:trPr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art Rate Variability Indices</w:t>
            </w: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1</w:t>
            </w:r>
          </w:p>
        </w:tc>
        <w:tc>
          <w:tcPr>
            <w:tcW w:w="14086" w:type="dxa"/>
            <w:gridSpan w:val="2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nor-Davidson Risk Score</w:t>
            </w:r>
          </w:p>
        </w:tc>
      </w:tr>
      <w:tr w:rsidR="001A2717" w:rsidRPr="005618C0" w:rsidTr="007C6E61">
        <w:trPr>
          <w:trHeight w:val="1035"/>
        </w:trPr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otal score </w:t>
            </w:r>
          </w:p>
        </w:tc>
        <w:tc>
          <w:tcPr>
            <w:tcW w:w="23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ctor 1: Driving force for achievement</w:t>
            </w:r>
          </w:p>
        </w:tc>
        <w:tc>
          <w:tcPr>
            <w:tcW w:w="21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ctor 2: Adaptability to adversity/stressful situation</w:t>
            </w:r>
          </w:p>
        </w:tc>
        <w:tc>
          <w:tcPr>
            <w:tcW w:w="22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ctor 3: Resource to overcome adversity</w:t>
            </w:r>
          </w:p>
        </w:tc>
        <w:tc>
          <w:tcPr>
            <w:tcW w:w="23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ctor 4: Self-direction</w:t>
            </w:r>
          </w:p>
        </w:tc>
        <w:tc>
          <w:tcPr>
            <w:tcW w:w="226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ctor 5: Conformity to destiny</w:t>
            </w:r>
          </w:p>
        </w:tc>
      </w:tr>
      <w:tr w:rsidR="001A2717" w:rsidRPr="005618C0" w:rsidTr="007C6E61">
        <w:trPr>
          <w:gridAfter w:val="1"/>
          <w:wAfter w:w="6" w:type="dxa"/>
          <w:trHeight w:val="315"/>
        </w:trPr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j.-β</w:t>
            </w: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S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j.-β</w:t>
            </w: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SE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j.-β</w:t>
            </w: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SE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j.-β</w:t>
            </w: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SE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j.-β</w:t>
            </w: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SE)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j.-β</w:t>
            </w: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SE)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</w:tr>
      <w:tr w:rsidR="001A2717" w:rsidRPr="005618C0" w:rsidTr="007C6E61">
        <w:trPr>
          <w:trHeight w:val="300"/>
        </w:trPr>
        <w:tc>
          <w:tcPr>
            <w:tcW w:w="15360" w:type="dxa"/>
            <w:gridSpan w:val="2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n (N=143)</w:t>
            </w:r>
          </w:p>
        </w:tc>
      </w:tr>
      <w:tr w:rsidR="001A2717" w:rsidRPr="005618C0" w:rsidTr="007C6E61">
        <w:trPr>
          <w:gridAfter w:val="1"/>
          <w:wAfter w:w="6" w:type="dxa"/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DN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1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0.10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05 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36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0.30)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46 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3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0.30)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93 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3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0.34)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16 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530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0.71) 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57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09 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0.92) 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37 </w:t>
            </w:r>
          </w:p>
        </w:tc>
      </w:tr>
      <w:tr w:rsidR="001A2717" w:rsidRPr="005618C0" w:rsidTr="007C6E61">
        <w:trPr>
          <w:gridAfter w:val="1"/>
          <w:wAfter w:w="6" w:type="dxa"/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P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1.1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5.94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53 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098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18.16)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08 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793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18.41)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80 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3.99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21.13)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50 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39.479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43.54) 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66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.247 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56.37) 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92 </w:t>
            </w:r>
          </w:p>
        </w:tc>
      </w:tr>
      <w:tr w:rsidR="001A2717" w:rsidRPr="005618C0" w:rsidTr="007C6E61">
        <w:trPr>
          <w:gridAfter w:val="1"/>
          <w:wAfter w:w="6" w:type="dxa"/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F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24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1.74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77 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447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5.32)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18 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194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5.37)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51 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21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6.18)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00 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13.802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12.75) 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81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.399 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16.48) 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93 </w:t>
            </w:r>
          </w:p>
        </w:tc>
      </w:tr>
      <w:tr w:rsidR="001A2717" w:rsidRPr="005618C0" w:rsidTr="007C6E61">
        <w:trPr>
          <w:gridAfter w:val="1"/>
          <w:wAfter w:w="6" w:type="dxa"/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F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7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1.29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12 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859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3.93)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68 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438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3.97)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66 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2.51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4.58)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84 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61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9.47) 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49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064 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12.24) 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66 </w:t>
            </w:r>
          </w:p>
        </w:tc>
      </w:tr>
      <w:tr w:rsidR="001A2717" w:rsidRPr="005618C0" w:rsidTr="007C6E61">
        <w:trPr>
          <w:gridAfter w:val="1"/>
          <w:wAfter w:w="6" w:type="dxa"/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F/HF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0.05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(0.02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0.021 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35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0.07)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50 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0.139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(0.07)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0.046 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0.20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(0.08)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0.012 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76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0.17) 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5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13 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0.21) 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54 </w:t>
            </w:r>
          </w:p>
        </w:tc>
      </w:tr>
      <w:tr w:rsidR="001A2717" w:rsidRPr="005618C0" w:rsidTr="007C6E61">
        <w:trPr>
          <w:gridAfter w:val="1"/>
          <w:wAfter w:w="6" w:type="dxa"/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MSSD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0.11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79 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22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0.35)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27 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40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0.36)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93 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14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0.41)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22 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202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0.84) 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11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604 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1.09) 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80 </w:t>
            </w:r>
          </w:p>
        </w:tc>
      </w:tr>
      <w:tr w:rsidR="001A2717" w:rsidRPr="005618C0" w:rsidTr="007C6E61">
        <w:trPr>
          <w:gridAfter w:val="1"/>
          <w:wAfter w:w="6" w:type="dxa"/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A2717" w:rsidRPr="005618C0" w:rsidTr="007C6E61">
        <w:trPr>
          <w:trHeight w:val="300"/>
        </w:trPr>
        <w:tc>
          <w:tcPr>
            <w:tcW w:w="12456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omen (N=334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A2717" w:rsidRPr="005618C0" w:rsidTr="007C6E61">
        <w:trPr>
          <w:gridAfter w:val="1"/>
          <w:wAfter w:w="6" w:type="dxa"/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DN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8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0.05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09 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0.335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(0.16)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0.036 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48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0.17)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95 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3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0.20)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05 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17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0.38) 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09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77 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0.48) 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07 </w:t>
            </w:r>
          </w:p>
        </w:tc>
      </w:tr>
      <w:tr w:rsidR="001A2717" w:rsidRPr="005618C0" w:rsidTr="007C6E61">
        <w:trPr>
          <w:gridAfter w:val="1"/>
          <w:wAfter w:w="6" w:type="dxa"/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P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42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5.17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52 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.365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15.51)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79 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.385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16.92)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07 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.4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19.91)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86 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.814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37.37) 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9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.740 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47.04) 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87 </w:t>
            </w:r>
          </w:p>
        </w:tc>
      </w:tr>
      <w:tr w:rsidR="001A2717" w:rsidRPr="005618C0" w:rsidTr="007C6E61">
        <w:trPr>
          <w:gridAfter w:val="1"/>
          <w:wAfter w:w="6" w:type="dxa"/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F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1.70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(0.76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0.026 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5.752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(2.28)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0.012 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659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2.49)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63 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5.92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(2.93)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0.044 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739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5.51) 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61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014 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6.94) 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49 </w:t>
            </w:r>
          </w:p>
        </w:tc>
      </w:tr>
      <w:tr w:rsidR="001A2717" w:rsidRPr="005618C0" w:rsidTr="007C6E61">
        <w:trPr>
          <w:gridAfter w:val="1"/>
          <w:wAfter w:w="6" w:type="dxa"/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F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6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1.11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99 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068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3.35)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31 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25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3.65)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73 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72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4.30)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86 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986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8.05) 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21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20.971 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(10.07) 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0.038 </w:t>
            </w:r>
          </w:p>
        </w:tc>
      </w:tr>
      <w:tr w:rsidR="001A2717" w:rsidRPr="005618C0" w:rsidTr="007C6E61">
        <w:trPr>
          <w:gridAfter w:val="1"/>
          <w:wAfter w:w="6" w:type="dxa"/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F/HF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0.01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54 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0.02)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36 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0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0.02)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57 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1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0.02)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71 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0.05) 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56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7 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0.06) 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29 </w:t>
            </w:r>
          </w:p>
        </w:tc>
      </w:tr>
      <w:tr w:rsidR="001A2717" w:rsidRPr="005618C0" w:rsidTr="007C6E61">
        <w:trPr>
          <w:gridAfter w:val="1"/>
          <w:wAfter w:w="6" w:type="dxa"/>
          <w:trHeight w:val="300"/>
        </w:trPr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MSSD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6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0.07)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88 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54 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0.20)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04 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70 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0.22) 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49 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93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0.26) 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16 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017 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0.48) </w:t>
            </w:r>
          </w:p>
        </w:tc>
        <w:tc>
          <w:tcPr>
            <w:tcW w:w="6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72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34 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0.60) 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21 </w:t>
            </w:r>
          </w:p>
        </w:tc>
      </w:tr>
      <w:tr w:rsidR="001A2717" w:rsidRPr="005618C0" w:rsidTr="007C6E61">
        <w:trPr>
          <w:trHeight w:val="300"/>
        </w:trPr>
        <w:tc>
          <w:tcPr>
            <w:tcW w:w="15360" w:type="dxa"/>
            <w:gridSpan w:val="2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5618C0" w:rsidRDefault="001A2717" w:rsidP="00BF19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 SDNN=Standard Deviation of the NN interval; Psi=Physical Stress Index or Pressure Index; TP=Total power; </w:t>
            </w:r>
            <w:bookmarkStart w:id="0" w:name="_GoBack"/>
            <w:bookmarkEnd w:id="0"/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LF=Low frequency; HF=High frequency; RMSSD=Square root of the mean of the sum of the square of differences between adjacent NN intervals; </w:t>
            </w:r>
          </w:p>
        </w:tc>
      </w:tr>
      <w:tr w:rsidR="001A2717" w:rsidRPr="005618C0" w:rsidTr="007C6E61">
        <w:trPr>
          <w:trHeight w:val="300"/>
        </w:trPr>
        <w:tc>
          <w:tcPr>
            <w:tcW w:w="15360" w:type="dxa"/>
            <w:gridSpan w:val="28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717" w:rsidRPr="005618C0" w:rsidRDefault="001A2717" w:rsidP="007C6E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618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Adjusted for age, comorbidity, physical exercise, and menopausal status (in women only)</w:t>
            </w:r>
          </w:p>
        </w:tc>
      </w:tr>
    </w:tbl>
    <w:p w:rsidR="005A7BA9" w:rsidRPr="001A2717" w:rsidRDefault="005A7BA9"/>
    <w:sectPr w:rsidR="005A7BA9" w:rsidRPr="001A2717" w:rsidSect="00A7005A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A12CE" w:rsidRDefault="00FA12CE" w:rsidP="00183C4C">
      <w:pPr>
        <w:spacing w:after="0" w:line="240" w:lineRule="auto"/>
      </w:pPr>
      <w:r>
        <w:separator/>
      </w:r>
    </w:p>
  </w:endnote>
  <w:endnote w:type="continuationSeparator" w:id="0">
    <w:p w:rsidR="00FA12CE" w:rsidRDefault="00FA12CE" w:rsidP="00183C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A12CE" w:rsidRDefault="00FA12CE" w:rsidP="00183C4C">
      <w:pPr>
        <w:spacing w:after="0" w:line="240" w:lineRule="auto"/>
      </w:pPr>
      <w:r>
        <w:separator/>
      </w:r>
    </w:p>
  </w:footnote>
  <w:footnote w:type="continuationSeparator" w:id="0">
    <w:p w:rsidR="00FA12CE" w:rsidRDefault="00FA12CE" w:rsidP="00183C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717"/>
    <w:rsid w:val="00183C4C"/>
    <w:rsid w:val="001A2717"/>
    <w:rsid w:val="005A7BA9"/>
    <w:rsid w:val="006F0971"/>
    <w:rsid w:val="00A54AFE"/>
    <w:rsid w:val="00AD18D6"/>
    <w:rsid w:val="00BF1998"/>
    <w:rsid w:val="00FA1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4396935-50DE-473D-A771-ACF61D9A9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271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3C4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83C4C"/>
  </w:style>
  <w:style w:type="paragraph" w:styleId="a4">
    <w:name w:val="footer"/>
    <w:basedOn w:val="a"/>
    <w:link w:val="Char0"/>
    <w:uiPriority w:val="99"/>
    <w:unhideWhenUsed/>
    <w:rsid w:val="00183C4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83C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0</Words>
  <Characters>4167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전예진(보건학과)</dc:creator>
  <cp:keywords/>
  <dc:description/>
  <cp:lastModifiedBy>Sun Jae Jung MD,PhD</cp:lastModifiedBy>
  <cp:revision>3</cp:revision>
  <dcterms:created xsi:type="dcterms:W3CDTF">2020-10-28T06:57:00Z</dcterms:created>
  <dcterms:modified xsi:type="dcterms:W3CDTF">2021-01-06T07:01:00Z</dcterms:modified>
</cp:coreProperties>
</file>